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2A0D3" w14:textId="1BC957CC" w:rsidR="005D303D" w:rsidRDefault="005D303D" w:rsidP="005D303D">
      <w:pPr>
        <w:spacing w:line="480" w:lineRule="auto"/>
        <w:jc w:val="both"/>
        <w:rPr>
          <w:b/>
          <w:bCs/>
        </w:rPr>
      </w:pPr>
      <w:bookmarkStart w:id="0" w:name="_Hlk207202654"/>
      <w:r w:rsidRPr="2825514F">
        <w:rPr>
          <w:b/>
          <w:bCs/>
        </w:rPr>
        <w:t>S5 Table</w:t>
      </w:r>
      <w:r w:rsidR="00994EC2">
        <w:rPr>
          <w:b/>
          <w:bCs/>
        </w:rPr>
        <w:t>.</w:t>
      </w:r>
      <w:r w:rsidRPr="2825514F">
        <w:rPr>
          <w:b/>
          <w:bCs/>
        </w:rPr>
        <w:t xml:space="preserve"> Trends in crude hospitalization rates </w:t>
      </w:r>
      <w:r w:rsidR="7E0342BE" w:rsidRPr="2825514F">
        <w:rPr>
          <w:b/>
          <w:bCs/>
        </w:rPr>
        <w:t>by</w:t>
      </w:r>
      <w:r w:rsidRPr="2825514F">
        <w:rPr>
          <w:b/>
          <w:bCs/>
        </w:rPr>
        <w:t xml:space="preserve"> HPV-associated cancer</w:t>
      </w:r>
      <w:r w:rsidR="3C3722AE" w:rsidRPr="2825514F">
        <w:rPr>
          <w:b/>
          <w:bCs/>
        </w:rPr>
        <w:t xml:space="preserve"> and</w:t>
      </w:r>
      <w:r w:rsidRPr="2825514F">
        <w:rPr>
          <w:b/>
          <w:bCs/>
        </w:rPr>
        <w:t xml:space="preserve"> sex, Mexico, 2011–2019: annual percentage change and average annual percentage change</w:t>
      </w:r>
      <w:r w:rsidR="00994EC2">
        <w:rPr>
          <w:b/>
          <w:bCs/>
        </w:rPr>
        <w:t>.</w:t>
      </w:r>
      <w:r w:rsidRPr="2825514F">
        <w:rPr>
          <w:b/>
          <w:bCs/>
        </w:rPr>
        <w:t xml:space="preserve"> </w:t>
      </w:r>
    </w:p>
    <w:bookmarkEnd w:id="0"/>
    <w:p w14:paraId="719093FE" w14:textId="77777777" w:rsidR="005D303D" w:rsidRDefault="005D303D" w:rsidP="005D303D">
      <w:pPr>
        <w:jc w:val="both"/>
        <w:rPr>
          <w:b/>
          <w:bCs/>
        </w:rPr>
      </w:pPr>
    </w:p>
    <w:tbl>
      <w:tblPr>
        <w:tblW w:w="530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3"/>
        <w:gridCol w:w="915"/>
        <w:gridCol w:w="1263"/>
        <w:gridCol w:w="1859"/>
        <w:gridCol w:w="1853"/>
      </w:tblGrid>
      <w:tr w:rsidR="005D303D" w:rsidRPr="00B107BD" w14:paraId="7255D934" w14:textId="77777777" w:rsidTr="1B1D2DB3">
        <w:trPr>
          <w:trHeight w:hRule="exact" w:val="190"/>
        </w:trPr>
        <w:tc>
          <w:tcPr>
            <w:tcW w:w="1736" w:type="pct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28A7334" w14:textId="1B412942" w:rsidR="005D303D" w:rsidRPr="004F6090" w:rsidRDefault="00994EC2" w:rsidP="00994EC2">
            <w:pPr>
              <w:rPr>
                <w:b/>
                <w:bCs/>
                <w:color w:val="000000"/>
                <w:sz w:val="22"/>
                <w:szCs w:val="22"/>
              </w:rPr>
            </w:pPr>
            <w:bookmarkStart w:id="1" w:name="_Hlk207216542"/>
            <w:r>
              <w:rPr>
                <w:b/>
                <w:bCs/>
                <w:color w:val="000000"/>
                <w:sz w:val="22"/>
                <w:szCs w:val="22"/>
              </w:rPr>
              <w:t>Type of cancer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vAlign w:val="center"/>
            <w:hideMark/>
          </w:tcPr>
          <w:p w14:paraId="24727C84" w14:textId="77777777" w:rsidR="005D303D" w:rsidRPr="004F6090" w:rsidRDefault="005D303D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F6090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757" w:type="pct"/>
            <w:gridSpan w:val="3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571F99A3" w14:textId="77777777" w:rsidR="005D303D" w:rsidRPr="004F6090" w:rsidRDefault="005D303D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rude hospitalization</w:t>
            </w:r>
            <w:r w:rsidRPr="004F6090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rate </w:t>
            </w:r>
            <w:r w:rsidRPr="004F6090">
              <w:rPr>
                <w:b/>
                <w:bCs/>
                <w:color w:val="000000"/>
                <w:sz w:val="22"/>
                <w:szCs w:val="22"/>
              </w:rPr>
              <w:t>trends</w:t>
            </w:r>
          </w:p>
        </w:tc>
      </w:tr>
      <w:tr w:rsidR="005D303D" w:rsidRPr="00B107BD" w14:paraId="60D6A01B" w14:textId="77777777" w:rsidTr="1B1D2DB3">
        <w:trPr>
          <w:trHeight w:hRule="exact" w:val="190"/>
        </w:trPr>
        <w:tc>
          <w:tcPr>
            <w:tcW w:w="1736" w:type="pct"/>
            <w:vMerge/>
            <w:vAlign w:val="center"/>
            <w:hideMark/>
          </w:tcPr>
          <w:p w14:paraId="627A9BAC" w14:textId="77777777" w:rsidR="005D303D" w:rsidRPr="004F6090" w:rsidRDefault="005D303D" w:rsidP="00994EC2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7" w:type="pct"/>
            <w:vMerge/>
            <w:vAlign w:val="center"/>
            <w:hideMark/>
          </w:tcPr>
          <w:p w14:paraId="14B2F206" w14:textId="77777777" w:rsidR="005D303D" w:rsidRPr="004F6090" w:rsidRDefault="005D303D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57" w:type="pct"/>
            <w:gridSpan w:val="3"/>
            <w:vMerge/>
            <w:vAlign w:val="center"/>
            <w:hideMark/>
          </w:tcPr>
          <w:p w14:paraId="2FFB902B" w14:textId="77777777" w:rsidR="005D303D" w:rsidRPr="004F6090" w:rsidRDefault="005D303D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5D303D" w:rsidRPr="004F6090" w14:paraId="1A6CA059" w14:textId="77777777" w:rsidTr="1B1D2DB3">
        <w:trPr>
          <w:trHeight w:hRule="exact" w:val="637"/>
        </w:trPr>
        <w:tc>
          <w:tcPr>
            <w:tcW w:w="1736" w:type="pct"/>
            <w:vMerge/>
            <w:vAlign w:val="center"/>
            <w:hideMark/>
          </w:tcPr>
          <w:p w14:paraId="24C90786" w14:textId="77777777" w:rsidR="005D303D" w:rsidRPr="004F6090" w:rsidRDefault="005D303D" w:rsidP="00994EC2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7" w:type="pct"/>
            <w:vMerge/>
            <w:vAlign w:val="center"/>
            <w:hideMark/>
          </w:tcPr>
          <w:p w14:paraId="4F325FBE" w14:textId="77777777" w:rsidR="005D303D" w:rsidRPr="004F6090" w:rsidRDefault="005D303D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3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8FE17A" w14:textId="2B569E65" w:rsidR="005D303D" w:rsidRPr="004F6090" w:rsidRDefault="005D303D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F6090">
              <w:rPr>
                <w:b/>
                <w:bCs/>
                <w:color w:val="000000"/>
                <w:sz w:val="22"/>
                <w:szCs w:val="22"/>
              </w:rPr>
              <w:t>APC</w:t>
            </w:r>
            <w:r w:rsidR="00994EC2" w:rsidRPr="00994EC2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9DCE9" w14:textId="3507483B" w:rsidR="005D303D" w:rsidRPr="004F6090" w:rsidRDefault="005D303D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F6090">
              <w:rPr>
                <w:b/>
                <w:bCs/>
                <w:color w:val="000000"/>
                <w:sz w:val="22"/>
                <w:szCs w:val="22"/>
              </w:rPr>
              <w:t>AAPC</w:t>
            </w:r>
            <w:r w:rsidR="00994EC2" w:rsidRPr="00994EC2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4F6090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472CBD72" w14:textId="77777777" w:rsidR="005D303D" w:rsidRPr="004F6090" w:rsidRDefault="005D303D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F6090">
              <w:rPr>
                <w:b/>
                <w:bCs/>
                <w:color w:val="000000"/>
                <w:sz w:val="22"/>
                <w:szCs w:val="22"/>
              </w:rPr>
              <w:t>(CI 95%)</w:t>
            </w:r>
          </w:p>
        </w:tc>
      </w:tr>
      <w:tr w:rsidR="005D303D" w:rsidRPr="004F6090" w14:paraId="4EA8C76D" w14:textId="77777777" w:rsidTr="00994EC2">
        <w:trPr>
          <w:trHeight w:val="78"/>
        </w:trPr>
        <w:tc>
          <w:tcPr>
            <w:tcW w:w="173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4503951" w14:textId="77777777" w:rsidR="005D303D" w:rsidRPr="004F6090" w:rsidRDefault="005D303D" w:rsidP="00994EC2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4B3C11A" w14:textId="77777777" w:rsidR="005D303D" w:rsidRPr="004F6090" w:rsidRDefault="005D303D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1F03D2C5" w14:textId="77777777" w:rsidR="005D303D" w:rsidRPr="0048745D" w:rsidRDefault="005D303D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8745D">
              <w:rPr>
                <w:b/>
                <w:bCs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99E9D" w14:textId="77777777" w:rsidR="005D303D" w:rsidRPr="0048745D" w:rsidRDefault="005D303D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8745D">
              <w:rPr>
                <w:b/>
                <w:bCs/>
                <w:color w:val="000000"/>
                <w:sz w:val="22"/>
                <w:szCs w:val="22"/>
              </w:rPr>
              <w:t>% (CI 95%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6DF14" w14:textId="77777777" w:rsidR="005D303D" w:rsidRPr="0048745D" w:rsidRDefault="005D303D" w:rsidP="0020276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8745D">
              <w:rPr>
                <w:b/>
                <w:bCs/>
                <w:color w:val="000000"/>
                <w:sz w:val="22"/>
                <w:szCs w:val="22"/>
              </w:rPr>
              <w:t>2011-2019</w:t>
            </w:r>
          </w:p>
        </w:tc>
      </w:tr>
      <w:tr w:rsidR="005D303D" w:rsidRPr="004F6090" w14:paraId="697B8968" w14:textId="77777777" w:rsidTr="00914E45">
        <w:trPr>
          <w:trHeight w:val="322"/>
        </w:trPr>
        <w:tc>
          <w:tcPr>
            <w:tcW w:w="17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F76D2D" w14:textId="77777777" w:rsidR="005D303D" w:rsidRPr="004F6090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1E242341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6B692829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4</w:t>
            </w:r>
          </w:p>
          <w:p w14:paraId="3C36ABE6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4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86D6BE7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9.5* (4.3; 19.8)</w:t>
            </w:r>
          </w:p>
          <w:p w14:paraId="38D12C20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1.7 (-6.3; 0.4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968BBC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.4* (0.6; 4.3)</w:t>
            </w:r>
          </w:p>
        </w:tc>
      </w:tr>
      <w:tr w:rsidR="005D303D" w:rsidRPr="004F6090" w14:paraId="5E9F528D" w14:textId="77777777" w:rsidTr="00914E45">
        <w:trPr>
          <w:trHeight w:val="32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533A04" w14:textId="77777777" w:rsidR="005D303D" w:rsidRPr="004F6090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Vaginal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F6090">
              <w:rPr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AE5801F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17108D8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7</w:t>
            </w:r>
          </w:p>
          <w:p w14:paraId="686D0961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7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A0DAFF2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3.8 (-15.6; 0.7)</w:t>
            </w:r>
          </w:p>
          <w:p w14:paraId="3A23B6D3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33.4* (9.1; 51.3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298350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4.4* (0.3; 7.5)</w:t>
            </w:r>
          </w:p>
        </w:tc>
      </w:tr>
      <w:tr w:rsidR="005D303D" w:rsidRPr="004F6090" w14:paraId="6D7DC6E6" w14:textId="77777777" w:rsidTr="00914E45">
        <w:trPr>
          <w:trHeight w:val="322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ED7CC" w14:textId="77777777" w:rsidR="005D303D" w:rsidRPr="004F6090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Vulvar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F6090">
              <w:rPr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1D196828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BD7F19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6</w:t>
            </w:r>
          </w:p>
          <w:p w14:paraId="6AC1E79A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6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DEF329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2.5 (-13.5; 2.5)</w:t>
            </w:r>
          </w:p>
          <w:p w14:paraId="23233B2C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10.0* (1.2; 24.3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A1C135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.0 (-0.9; 4.7)</w:t>
            </w:r>
          </w:p>
        </w:tc>
      </w:tr>
      <w:tr w:rsidR="005D303D" w:rsidRPr="004F6090" w14:paraId="67E28588" w14:textId="77777777" w:rsidTr="00914E45">
        <w:trPr>
          <w:trHeight w:val="65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444BAF" w14:textId="77777777" w:rsidR="005D303D" w:rsidRPr="004F6090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Penil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F6090">
              <w:rPr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018423B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DB19A1E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1722BB7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4.0* (1.4; 6.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03FBDF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4.0* (1.4; 6.9)</w:t>
            </w:r>
          </w:p>
        </w:tc>
      </w:tr>
      <w:tr w:rsidR="005D303D" w:rsidRPr="004F6090" w14:paraId="4863BF3D" w14:textId="77777777" w:rsidTr="00914E45">
        <w:trPr>
          <w:trHeight w:val="322"/>
        </w:trPr>
        <w:tc>
          <w:tcPr>
            <w:tcW w:w="1736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7829A558" w14:textId="77777777" w:rsidR="005D303D" w:rsidRPr="004F6090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Anal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F6090">
              <w:rPr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70B9133B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23BECA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7</w:t>
            </w:r>
          </w:p>
          <w:p w14:paraId="015B04B5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7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D04582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0.6 (-22.9; 28.2)</w:t>
            </w:r>
          </w:p>
          <w:p w14:paraId="20075715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7.9 (-0.0; 56.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A49137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5.8 (-0.5; 11.9)</w:t>
            </w:r>
          </w:p>
        </w:tc>
      </w:tr>
      <w:tr w:rsidR="005D303D" w:rsidRPr="004F6090" w14:paraId="393F16B3" w14:textId="77777777" w:rsidTr="00914E45">
        <w:trPr>
          <w:trHeight w:val="322"/>
        </w:trPr>
        <w:tc>
          <w:tcPr>
            <w:tcW w:w="1736" w:type="pct"/>
            <w:vMerge/>
            <w:hideMark/>
          </w:tcPr>
          <w:p w14:paraId="35AC57A2" w14:textId="77777777" w:rsidR="005D303D" w:rsidRPr="004F6090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2FAABED7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468018A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50FF741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8.8* (2.4; 17.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8D5693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8.8* (2.4; 17.1)</w:t>
            </w:r>
          </w:p>
        </w:tc>
      </w:tr>
      <w:tr w:rsidR="005D303D" w:rsidRPr="004F6090" w14:paraId="3995B5AB" w14:textId="77777777" w:rsidTr="00914E45">
        <w:trPr>
          <w:trHeight w:val="322"/>
        </w:trPr>
        <w:tc>
          <w:tcPr>
            <w:tcW w:w="1736" w:type="pct"/>
            <w:vMerge/>
          </w:tcPr>
          <w:p w14:paraId="4456ADF0" w14:textId="77777777" w:rsidR="005D303D" w:rsidRPr="004F6090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4C5BB304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EF90B1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7</w:t>
            </w:r>
          </w:p>
          <w:p w14:paraId="258EDA40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7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579E24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.9 (-8.2; 6.8)</w:t>
            </w:r>
          </w:p>
          <w:p w14:paraId="605AC390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2.0 (8.2; 36.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50D4827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7.4* (4.1; 10.2)</w:t>
            </w:r>
          </w:p>
        </w:tc>
      </w:tr>
      <w:tr w:rsidR="005D303D" w:rsidRPr="004F6090" w14:paraId="731B6211" w14:textId="77777777" w:rsidTr="00914E45">
        <w:trPr>
          <w:trHeight w:val="322"/>
        </w:trPr>
        <w:tc>
          <w:tcPr>
            <w:tcW w:w="173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672F1F" w14:textId="77777777" w:rsidR="005D303D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Oropharyngeal</w:t>
            </w:r>
          </w:p>
          <w:p w14:paraId="74879578" w14:textId="77777777" w:rsidR="005D303D" w:rsidRPr="004F6090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07E1B4D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0EA1271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ED25F1A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3.7* (0.1; 7.7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97516C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3.7* (0.1; 7.7)</w:t>
            </w:r>
          </w:p>
        </w:tc>
      </w:tr>
      <w:tr w:rsidR="005D303D" w:rsidRPr="004F6090" w14:paraId="38C33CC9" w14:textId="77777777" w:rsidTr="00914E45">
        <w:trPr>
          <w:trHeight w:val="322"/>
        </w:trPr>
        <w:tc>
          <w:tcPr>
            <w:tcW w:w="1736" w:type="pct"/>
            <w:vMerge/>
            <w:shd w:val="clear" w:color="auto" w:fill="F2F2F2" w:themeFill="background1" w:themeFillShade="F2"/>
            <w:hideMark/>
          </w:tcPr>
          <w:p w14:paraId="7C8E0B1A" w14:textId="77777777" w:rsidR="005D303D" w:rsidRPr="004F6090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04CD80F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F099BC7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7</w:t>
            </w:r>
          </w:p>
          <w:p w14:paraId="3EAA0386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7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B560A8B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5.0 (-8.3; 12.9)</w:t>
            </w:r>
          </w:p>
          <w:p w14:paraId="4EDF2853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.7* (6.4; 34.0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1AC9F9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8.7* (5.3; 11.7)</w:t>
            </w:r>
          </w:p>
        </w:tc>
      </w:tr>
      <w:tr w:rsidR="005D303D" w:rsidRPr="004F6090" w14:paraId="177136D5" w14:textId="77777777" w:rsidTr="00914E45">
        <w:trPr>
          <w:trHeight w:val="322"/>
        </w:trPr>
        <w:tc>
          <w:tcPr>
            <w:tcW w:w="1736" w:type="pct"/>
            <w:vMerge/>
            <w:shd w:val="clear" w:color="auto" w:fill="F2F2F2" w:themeFill="background1" w:themeFillShade="F2"/>
          </w:tcPr>
          <w:p w14:paraId="34FFB101" w14:textId="77777777" w:rsidR="005D303D" w:rsidRPr="004F6090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</w:tcBorders>
            <w:shd w:val="clear" w:color="auto" w:fill="F2F2F2" w:themeFill="background1" w:themeFillShade="F2"/>
            <w:noWrap/>
          </w:tcPr>
          <w:p w14:paraId="50363FDD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00" w:type="pct"/>
            <w:tcBorders>
              <w:top w:val="nil"/>
              <w:right w:val="nil"/>
            </w:tcBorders>
            <w:shd w:val="clear" w:color="auto" w:fill="F2F2F2" w:themeFill="background1" w:themeFillShade="F2"/>
            <w:noWrap/>
          </w:tcPr>
          <w:p w14:paraId="4C3CEC95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7</w:t>
            </w:r>
          </w:p>
          <w:p w14:paraId="584CEE2A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7-2019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1A599987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4.5 (-1.8; 6.7)</w:t>
            </w:r>
          </w:p>
          <w:p w14:paraId="7A638277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15.6 (7.7; 23.3)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569118CC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7.2* (5.1; 8.9)</w:t>
            </w:r>
          </w:p>
        </w:tc>
      </w:tr>
      <w:tr w:rsidR="005D303D" w:rsidRPr="004F6090" w14:paraId="0E650638" w14:textId="77777777" w:rsidTr="00914E45">
        <w:trPr>
          <w:trHeight w:val="322"/>
        </w:trPr>
        <w:tc>
          <w:tcPr>
            <w:tcW w:w="173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D51525B" w14:textId="77777777" w:rsidR="005D303D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Laryngeal</w:t>
            </w:r>
          </w:p>
          <w:p w14:paraId="63D16A1D" w14:textId="77777777" w:rsidR="005D303D" w:rsidRPr="004F6090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07" w:type="pct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14:paraId="73E0BA84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0" w:type="pct"/>
            <w:tcBorders>
              <w:top w:val="nil"/>
            </w:tcBorders>
            <w:shd w:val="clear" w:color="auto" w:fill="FFFFFF" w:themeFill="background1"/>
            <w:noWrap/>
          </w:tcPr>
          <w:p w14:paraId="0F604DF2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7</w:t>
            </w:r>
          </w:p>
          <w:p w14:paraId="7C9AF748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7-2019</w:t>
            </w:r>
          </w:p>
        </w:tc>
        <w:tc>
          <w:tcPr>
            <w:tcW w:w="1030" w:type="pct"/>
            <w:tcBorders>
              <w:top w:val="nil"/>
            </w:tcBorders>
            <w:shd w:val="clear" w:color="auto" w:fill="FFFFFF" w:themeFill="background1"/>
            <w:noWrap/>
          </w:tcPr>
          <w:p w14:paraId="600D721A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6.9 (-0.7; 61.9)</w:t>
            </w:r>
          </w:p>
          <w:p w14:paraId="7EDF2D7A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30.2* (-57.3; -3.0)</w:t>
            </w:r>
          </w:p>
        </w:tc>
        <w:tc>
          <w:tcPr>
            <w:tcW w:w="1027" w:type="pct"/>
            <w:tcBorders>
              <w:top w:val="nil"/>
              <w:right w:val="nil"/>
            </w:tcBorders>
            <w:shd w:val="clear" w:color="auto" w:fill="FFFFFF" w:themeFill="background1"/>
            <w:noWrap/>
            <w:hideMark/>
          </w:tcPr>
          <w:p w14:paraId="52E09FF3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4.0 (-13.7; 8.6)</w:t>
            </w:r>
          </w:p>
        </w:tc>
      </w:tr>
      <w:tr w:rsidR="005D303D" w:rsidRPr="004F6090" w14:paraId="0D387C73" w14:textId="77777777" w:rsidTr="00914E45">
        <w:trPr>
          <w:trHeight w:val="322"/>
        </w:trPr>
        <w:tc>
          <w:tcPr>
            <w:tcW w:w="1736" w:type="pct"/>
            <w:vMerge/>
            <w:shd w:val="clear" w:color="auto" w:fill="FFFFFF" w:themeFill="background1"/>
            <w:hideMark/>
          </w:tcPr>
          <w:p w14:paraId="54AC5D1F" w14:textId="77777777" w:rsidR="005D303D" w:rsidRPr="004F6090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737D52BD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9DC0CC1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7</w:t>
            </w:r>
          </w:p>
          <w:p w14:paraId="79E217C2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7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1B670E6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4.5* (1.6; 14.8)</w:t>
            </w:r>
          </w:p>
          <w:p w14:paraId="7F161878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11.5* (-21.8; -0.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B5A99C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0.2 (-2.4; 3.8)</w:t>
            </w:r>
          </w:p>
        </w:tc>
      </w:tr>
      <w:tr w:rsidR="005D303D" w:rsidRPr="004F6090" w14:paraId="4CF49B6E" w14:textId="77777777" w:rsidTr="00914E45">
        <w:trPr>
          <w:trHeight w:val="322"/>
        </w:trPr>
        <w:tc>
          <w:tcPr>
            <w:tcW w:w="1736" w:type="pct"/>
            <w:vMerge/>
            <w:shd w:val="clear" w:color="auto" w:fill="FFFFFF" w:themeFill="background1"/>
          </w:tcPr>
          <w:p w14:paraId="4B0AF2C9" w14:textId="77777777" w:rsidR="005D303D" w:rsidRPr="004F6090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</w:tcBorders>
            <w:shd w:val="clear" w:color="auto" w:fill="FFFFFF" w:themeFill="background1"/>
          </w:tcPr>
          <w:p w14:paraId="7E10ECE5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00" w:type="pct"/>
            <w:tcBorders>
              <w:top w:val="nil"/>
              <w:right w:val="nil"/>
            </w:tcBorders>
            <w:shd w:val="clear" w:color="auto" w:fill="FFFFFF" w:themeFill="background1"/>
          </w:tcPr>
          <w:p w14:paraId="6A5D1243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7</w:t>
            </w:r>
          </w:p>
          <w:p w14:paraId="0F9284F6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7-2019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3038512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4.8* (2.0; 13.6)</w:t>
            </w:r>
          </w:p>
          <w:p w14:paraId="3914C3C1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14.0* (-23.6; -1.8)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CA69024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0.3 (-2.8; 3.2)</w:t>
            </w:r>
          </w:p>
        </w:tc>
      </w:tr>
      <w:tr w:rsidR="005D303D" w:rsidRPr="004F6090" w14:paraId="7B3F1750" w14:textId="77777777" w:rsidTr="00914E45">
        <w:trPr>
          <w:trHeight w:val="322"/>
        </w:trPr>
        <w:tc>
          <w:tcPr>
            <w:tcW w:w="173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FBA998" w14:textId="77777777" w:rsidR="005D303D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Oral cavity</w:t>
            </w:r>
          </w:p>
          <w:p w14:paraId="77A615DD" w14:textId="77777777" w:rsidR="005D303D" w:rsidRPr="004F6090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9A1C3D6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E2A8A9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5</w:t>
            </w:r>
          </w:p>
          <w:p w14:paraId="4B6D0C8C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5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18736B2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9.5* (3.9; 28.8)</w:t>
            </w:r>
          </w:p>
          <w:p w14:paraId="2B4A0A5B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4.8 (-17.7; 0.3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7C07AB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.1 (-1.2; 6.2)</w:t>
            </w:r>
          </w:p>
        </w:tc>
      </w:tr>
      <w:tr w:rsidR="005D303D" w:rsidRPr="004F6090" w14:paraId="564D217B" w14:textId="77777777" w:rsidTr="00914E45">
        <w:trPr>
          <w:trHeight w:val="322"/>
        </w:trPr>
        <w:tc>
          <w:tcPr>
            <w:tcW w:w="1736" w:type="pct"/>
            <w:vMerge/>
            <w:shd w:val="clear" w:color="auto" w:fill="F2F2F2" w:themeFill="background1" w:themeFillShade="F2"/>
            <w:hideMark/>
          </w:tcPr>
          <w:p w14:paraId="3E6E635B" w14:textId="77777777" w:rsidR="005D303D" w:rsidRPr="004F6090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hideMark/>
          </w:tcPr>
          <w:p w14:paraId="2BE66750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0" w:type="pct"/>
            <w:tcBorders>
              <w:top w:val="nil"/>
              <w:right w:val="nil"/>
            </w:tcBorders>
            <w:shd w:val="clear" w:color="auto" w:fill="F2F2F2" w:themeFill="background1" w:themeFillShade="F2"/>
            <w:noWrap/>
          </w:tcPr>
          <w:p w14:paraId="411625F4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09BADCD5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3.8 (-0.3; 8.4)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B68D07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3.8 (-0.3; 8.4)</w:t>
            </w:r>
          </w:p>
        </w:tc>
      </w:tr>
      <w:tr w:rsidR="005D303D" w:rsidRPr="004F6090" w14:paraId="1F09BD25" w14:textId="77777777" w:rsidTr="00914E45">
        <w:trPr>
          <w:trHeight w:val="322"/>
        </w:trPr>
        <w:tc>
          <w:tcPr>
            <w:tcW w:w="1736" w:type="pct"/>
            <w:vMerge/>
            <w:shd w:val="clear" w:color="auto" w:fill="F2F2F2" w:themeFill="background1" w:themeFillShade="F2"/>
          </w:tcPr>
          <w:p w14:paraId="680A40A6" w14:textId="77777777" w:rsidR="005D303D" w:rsidRPr="004F6090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</w:tcBorders>
            <w:shd w:val="clear" w:color="auto" w:fill="F2F2F2" w:themeFill="background1" w:themeFillShade="F2"/>
            <w:noWrap/>
          </w:tcPr>
          <w:p w14:paraId="6C5F1FC1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00" w:type="pct"/>
            <w:tcBorders>
              <w:top w:val="nil"/>
              <w:right w:val="nil"/>
            </w:tcBorders>
            <w:shd w:val="clear" w:color="auto" w:fill="F2F2F2" w:themeFill="background1" w:themeFillShade="F2"/>
            <w:noWrap/>
          </w:tcPr>
          <w:p w14:paraId="18522E32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23C2EA0A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.9 (-1.8; 8.3)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07994C1E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.9 (-1.8; 8.2)</w:t>
            </w:r>
          </w:p>
        </w:tc>
      </w:tr>
      <w:tr w:rsidR="005D303D" w:rsidRPr="004F6090" w14:paraId="3540194D" w14:textId="77777777" w:rsidTr="00914E45">
        <w:trPr>
          <w:trHeight w:val="322"/>
        </w:trPr>
        <w:tc>
          <w:tcPr>
            <w:tcW w:w="1736" w:type="pct"/>
            <w:vMerge w:val="restar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53A9E84A" w14:textId="77777777" w:rsidR="005D303D" w:rsidRPr="004F6090" w:rsidRDefault="005D303D" w:rsidP="00994EC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6090">
              <w:rPr>
                <w:b/>
                <w:bCs/>
                <w:color w:val="000000"/>
                <w:sz w:val="20"/>
                <w:szCs w:val="20"/>
              </w:rPr>
              <w:t>All HPV-associated cancer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38415366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D2934D7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4</w:t>
            </w:r>
          </w:p>
          <w:p w14:paraId="70DCEC33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4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65E6765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8.8* (4.1; 18.2)</w:t>
            </w:r>
          </w:p>
          <w:p w14:paraId="4EB18C18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1.3 (-5.6; 0.7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585EF8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.4* (0.7; 4.1)</w:t>
            </w:r>
          </w:p>
        </w:tc>
      </w:tr>
      <w:tr w:rsidR="005D303D" w:rsidRPr="004F6090" w14:paraId="05A1FE81" w14:textId="77777777" w:rsidTr="00914E45">
        <w:trPr>
          <w:trHeight w:val="322"/>
        </w:trPr>
        <w:tc>
          <w:tcPr>
            <w:tcW w:w="1736" w:type="pct"/>
            <w:vMerge/>
            <w:shd w:val="clear" w:color="auto" w:fill="FFFFFF" w:themeFill="background1"/>
            <w:vAlign w:val="center"/>
            <w:hideMark/>
          </w:tcPr>
          <w:p w14:paraId="77176434" w14:textId="77777777" w:rsidR="005D303D" w:rsidRPr="004F6090" w:rsidRDefault="005D303D" w:rsidP="002027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576C18CC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9003854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87DCFC6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3.5* (1.9; 5.3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98AFEE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3.5* (1.9; 5.3)</w:t>
            </w:r>
          </w:p>
        </w:tc>
      </w:tr>
      <w:tr w:rsidR="005D303D" w:rsidRPr="004F6090" w14:paraId="294C44C5" w14:textId="77777777" w:rsidTr="00914E45">
        <w:trPr>
          <w:trHeight w:val="322"/>
        </w:trPr>
        <w:tc>
          <w:tcPr>
            <w:tcW w:w="1736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AD4174" w14:textId="77777777" w:rsidR="005D303D" w:rsidRPr="004F6090" w:rsidRDefault="005D303D" w:rsidP="002027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BB4C786" w14:textId="77777777" w:rsidR="005D303D" w:rsidRPr="004F6090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4F6090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5724FE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1-2014</w:t>
            </w:r>
          </w:p>
          <w:p w14:paraId="2732D86D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014-2019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A59142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8.2* (3.9; 16.7)</w:t>
            </w:r>
          </w:p>
          <w:p w14:paraId="3EC26BA4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-0.6 (-4.9; 1.2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A8442D" w14:textId="77777777" w:rsidR="005D303D" w:rsidRPr="008F0FCB" w:rsidRDefault="005D303D" w:rsidP="00914E45">
            <w:pPr>
              <w:jc w:val="center"/>
              <w:rPr>
                <w:color w:val="000000"/>
                <w:sz w:val="20"/>
                <w:szCs w:val="20"/>
              </w:rPr>
            </w:pPr>
            <w:r w:rsidRPr="008F0FCB">
              <w:rPr>
                <w:color w:val="000000"/>
                <w:sz w:val="20"/>
                <w:szCs w:val="20"/>
              </w:rPr>
              <w:t>2.6* (1.1; 4.2)</w:t>
            </w:r>
          </w:p>
        </w:tc>
      </w:tr>
    </w:tbl>
    <w:bookmarkEnd w:id="1"/>
    <w:p w14:paraId="6DF70BE9" w14:textId="1847AA48" w:rsidR="005D303D" w:rsidRDefault="005D303D" w:rsidP="005D303D">
      <w:pPr>
        <w:pStyle w:val="NormalWeb"/>
        <w:spacing w:before="240" w:beforeAutospacing="0" w:after="0" w:afterAutospacing="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APC, </w:t>
      </w:r>
      <w:r w:rsidRPr="00184D83">
        <w:rPr>
          <w:sz w:val="22"/>
          <w:szCs w:val="22"/>
        </w:rPr>
        <w:t>Annual Percentage Change</w:t>
      </w:r>
      <w:r>
        <w:rPr>
          <w:sz w:val="22"/>
          <w:szCs w:val="22"/>
        </w:rPr>
        <w:t xml:space="preserve">; AAPC, </w:t>
      </w:r>
      <w:r w:rsidRPr="00184D83">
        <w:rPr>
          <w:sz w:val="22"/>
          <w:szCs w:val="22"/>
        </w:rPr>
        <w:t>Average Annual Percentage Change</w:t>
      </w:r>
      <w:r>
        <w:rPr>
          <w:sz w:val="22"/>
          <w:szCs w:val="22"/>
        </w:rPr>
        <w:t>; CI, Co</w:t>
      </w:r>
      <w:r w:rsidRPr="00184D83">
        <w:rPr>
          <w:sz w:val="22"/>
          <w:szCs w:val="22"/>
        </w:rPr>
        <w:t xml:space="preserve">nfidence </w:t>
      </w:r>
      <w:r>
        <w:rPr>
          <w:sz w:val="22"/>
          <w:szCs w:val="22"/>
        </w:rPr>
        <w:t>I</w:t>
      </w:r>
      <w:r w:rsidRPr="00184D83">
        <w:rPr>
          <w:sz w:val="22"/>
          <w:szCs w:val="22"/>
        </w:rPr>
        <w:t>ntervals</w:t>
      </w:r>
      <w:r>
        <w:rPr>
          <w:sz w:val="22"/>
          <w:szCs w:val="22"/>
        </w:rPr>
        <w:t xml:space="preserve">. </w:t>
      </w:r>
      <w:proofErr w:type="spellStart"/>
      <w:r w:rsidR="00994EC2" w:rsidRPr="00994EC2">
        <w:rPr>
          <w:b/>
          <w:bCs/>
          <w:color w:val="000000"/>
          <w:sz w:val="22"/>
          <w:szCs w:val="22"/>
          <w:vertAlign w:val="superscript"/>
        </w:rPr>
        <w:t>a</w:t>
      </w:r>
      <w:r w:rsidR="00994EC2" w:rsidRPr="00FC6908">
        <w:rPr>
          <w:sz w:val="22"/>
          <w:szCs w:val="22"/>
        </w:rPr>
        <w:t>Trends</w:t>
      </w:r>
      <w:proofErr w:type="spellEnd"/>
      <w:r w:rsidR="00994EC2" w:rsidRPr="00FC6908">
        <w:rPr>
          <w:sz w:val="22"/>
          <w:szCs w:val="22"/>
        </w:rPr>
        <w:t xml:space="preserve"> were classified as increasing or decreasing when APC or AAPC values were statistically significant (p ≤ 0.05), and as stable when non-significant (p &gt; 0.05)</w:t>
      </w:r>
      <w:r w:rsidRPr="004F6090">
        <w:rPr>
          <w:sz w:val="22"/>
          <w:szCs w:val="22"/>
        </w:rPr>
        <w:t>.</w:t>
      </w:r>
    </w:p>
    <w:p w14:paraId="5CA95C6D" w14:textId="77777777" w:rsidR="00B5150E" w:rsidRPr="00BA45E8" w:rsidRDefault="00B5150E" w:rsidP="00BA45E8"/>
    <w:sectPr w:rsidR="00B5150E" w:rsidRPr="00BA45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A1A"/>
    <w:rsid w:val="00012663"/>
    <w:rsid w:val="00086F3B"/>
    <w:rsid w:val="002E5A1A"/>
    <w:rsid w:val="00300A67"/>
    <w:rsid w:val="005D303D"/>
    <w:rsid w:val="00893729"/>
    <w:rsid w:val="00914E45"/>
    <w:rsid w:val="00966BE2"/>
    <w:rsid w:val="00994EC2"/>
    <w:rsid w:val="00A50B92"/>
    <w:rsid w:val="00B33FF2"/>
    <w:rsid w:val="00B5150E"/>
    <w:rsid w:val="00BA45E8"/>
    <w:rsid w:val="00BF630E"/>
    <w:rsid w:val="00C820EE"/>
    <w:rsid w:val="00CF207E"/>
    <w:rsid w:val="1B1D2DB3"/>
    <w:rsid w:val="2825514F"/>
    <w:rsid w:val="35E62082"/>
    <w:rsid w:val="3C3722AE"/>
    <w:rsid w:val="7E034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8F3DE"/>
  <w15:chartTrackingRefBased/>
  <w15:docId w15:val="{ABD599AD-4DB9-46B6-9AE1-AB53ABF61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A1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A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A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A1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A1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A1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A1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A1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A1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A1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A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A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A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A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A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A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A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A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A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A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5A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A1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5A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A1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5A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A1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5A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A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A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A1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D303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1a7d818-b4de-4712-9871-3fbb251cce14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2C2D44ED74D045BB79DE97EB976739" ma:contentTypeVersion="18" ma:contentTypeDescription="Create a new document." ma:contentTypeScope="" ma:versionID="675691709c337c38734981ffe4a2ee74">
  <xsd:schema xmlns:xsd="http://www.w3.org/2001/XMLSchema" xmlns:xs="http://www.w3.org/2001/XMLSchema" xmlns:p="http://schemas.microsoft.com/office/2006/metadata/properties" xmlns:ns1="http://schemas.microsoft.com/sharepoint/v3" xmlns:ns2="11a7d818-b4de-4712-9871-3fbb251cce14" targetNamespace="http://schemas.microsoft.com/office/2006/metadata/properties" ma:root="true" ma:fieldsID="c6d968b463b271e23549139dc46d53bc" ns1:_="" ns2:_="">
    <xsd:import namespace="http://schemas.microsoft.com/sharepoint/v3"/>
    <xsd:import namespace="11a7d818-b4de-4712-9871-3fbb251cce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a7d818-b4de-4712-9871-3fbb251cce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94417A-F33C-4A6B-BCD1-8FFD84D4BB05}">
  <ds:schemaRefs>
    <ds:schemaRef ds:uri="http://schemas.microsoft.com/office/infopath/2007/PartnerControls"/>
    <ds:schemaRef ds:uri="http://purl.org/dc/terms/"/>
    <ds:schemaRef ds:uri="11a7d818-b4de-4712-9871-3fbb251cce14"/>
    <ds:schemaRef ds:uri="http://www.w3.org/XML/1998/namespace"/>
    <ds:schemaRef ds:uri="http://purl.org/dc/elements/1.1/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B021172-2707-4D59-BC1A-730A9A5262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1a7d818-b4de-4712-9871-3fbb251cce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367E65-29FC-4B2C-AF7F-C803721951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6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Queijo</dc:creator>
  <cp:keywords/>
  <dc:description/>
  <cp:lastModifiedBy>Parellada, Cintia Irene</cp:lastModifiedBy>
  <cp:revision>8</cp:revision>
  <dcterms:created xsi:type="dcterms:W3CDTF">2025-08-30T00:16:00Z</dcterms:created>
  <dcterms:modified xsi:type="dcterms:W3CDTF">2025-08-31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2C2D44ED74D045BB79DE97EB976739</vt:lpwstr>
  </property>
  <property fmtid="{D5CDD505-2E9C-101B-9397-08002B2CF9AE}" pid="3" name="MSIP_Label_e81acc0d-dcc4-4dc9-a2c5-be70b05a2fe6_Enabled">
    <vt:lpwstr>true</vt:lpwstr>
  </property>
  <property fmtid="{D5CDD505-2E9C-101B-9397-08002B2CF9AE}" pid="4" name="MSIP_Label_e81acc0d-dcc4-4dc9-a2c5-be70b05a2fe6_SetDate">
    <vt:lpwstr>2025-08-30T00:16:00Z</vt:lpwstr>
  </property>
  <property fmtid="{D5CDD505-2E9C-101B-9397-08002B2CF9AE}" pid="5" name="MSIP_Label_e81acc0d-dcc4-4dc9-a2c5-be70b05a2fe6_Method">
    <vt:lpwstr>Privileged</vt:lpwstr>
  </property>
  <property fmtid="{D5CDD505-2E9C-101B-9397-08002B2CF9AE}" pid="6" name="MSIP_Label_e81acc0d-dcc4-4dc9-a2c5-be70b05a2fe6_Name">
    <vt:lpwstr>e81acc0d-dcc4-4dc9-a2c5-be70b05a2fe6</vt:lpwstr>
  </property>
  <property fmtid="{D5CDD505-2E9C-101B-9397-08002B2CF9AE}" pid="7" name="MSIP_Label_e81acc0d-dcc4-4dc9-a2c5-be70b05a2fe6_SiteId">
    <vt:lpwstr>a00de4ec-48a8-43a6-be74-e31274e2060d</vt:lpwstr>
  </property>
  <property fmtid="{D5CDD505-2E9C-101B-9397-08002B2CF9AE}" pid="8" name="MSIP_Label_e81acc0d-dcc4-4dc9-a2c5-be70b05a2fe6_ActionId">
    <vt:lpwstr>c8972c39-3b31-4c5c-8704-24a8676be313</vt:lpwstr>
  </property>
  <property fmtid="{D5CDD505-2E9C-101B-9397-08002B2CF9AE}" pid="9" name="MSIP_Label_e81acc0d-dcc4-4dc9-a2c5-be70b05a2fe6_ContentBits">
    <vt:lpwstr>0</vt:lpwstr>
  </property>
  <property fmtid="{D5CDD505-2E9C-101B-9397-08002B2CF9AE}" pid="10" name="MSIP_Label_e81acc0d-dcc4-4dc9-a2c5-be70b05a2fe6_Tag">
    <vt:lpwstr>10, 0, 1, 2</vt:lpwstr>
  </property>
</Properties>
</file>